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F5FB2" w14:textId="362DC7E2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F0D2A22" wp14:editId="5197D607">
            <wp:extent cx="5727700" cy="5727700"/>
            <wp:effectExtent l="0" t="0" r="0" b="0"/>
            <wp:docPr id="48945938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459387" name="Picture 4894593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3F26">
        <w:rPr>
          <w:rFonts w:asciiTheme="majorBidi" w:hAnsiTheme="majorBidi" w:cstheme="majorBidi"/>
          <w:color w:val="000000" w:themeColor="text1"/>
        </w:rPr>
        <w:t xml:space="preserve"> Figure S6. Depression and educational attainment across different MR approaches in FinnGen cohort</w:t>
      </w:r>
    </w:p>
    <w:p w14:paraId="5321D587" w14:textId="64F19C75" w:rsidR="00EC3F26" w:rsidRPr="00EC3F26" w:rsidRDefault="00EC3F26" w:rsidP="005B0457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9538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0457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3845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6:00Z</dcterms:created>
  <dcterms:modified xsi:type="dcterms:W3CDTF">2024-04-30T16:56:00Z</dcterms:modified>
</cp:coreProperties>
</file>